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8BD37" w14:textId="6907AA5D" w:rsidR="00FF767B" w:rsidRDefault="00FF767B" w:rsidP="00FF7378">
      <w:pPr>
        <w:rPr>
          <w:rFonts w:ascii="Arial" w:eastAsia="PMingLiU" w:hAnsi="Arial" w:cs="Arial"/>
          <w:b/>
          <w:color w:val="000000" w:themeColor="text1"/>
          <w:kern w:val="0"/>
          <w:sz w:val="28"/>
          <w:szCs w:val="32"/>
          <w:lang w:val="zh-TW" w:eastAsia="zh-TW"/>
        </w:rPr>
      </w:pPr>
      <w:r w:rsidRPr="00FF767B">
        <w:rPr>
          <w:rFonts w:ascii="Arial" w:eastAsia="PMingLiU" w:hAnsi="Arial" w:cs="Arial"/>
          <w:b/>
          <w:color w:val="000000" w:themeColor="text1"/>
          <w:kern w:val="0"/>
          <w:sz w:val="28"/>
          <w:szCs w:val="32"/>
          <w:lang w:val="zh-TW"/>
        </w:rPr>
        <w:t>Multimedia Appendix 1</w:t>
      </w:r>
    </w:p>
    <w:p w14:paraId="5B6EF17F" w14:textId="553FA698" w:rsidR="00FF7378" w:rsidRDefault="00FF7378" w:rsidP="00FF7378">
      <w:pPr>
        <w:rPr>
          <w:rFonts w:ascii="Arial" w:hAnsi="Arial" w:cs="Arial"/>
        </w:rPr>
      </w:pPr>
      <w:r w:rsidRPr="001D3039">
        <w:rPr>
          <w:rFonts w:ascii="Arial" w:hAnsi="Arial" w:cs="Arial"/>
        </w:rPr>
        <w:t>Table 1. Statistical analysis of variables between</w:t>
      </w:r>
      <w:r>
        <w:rPr>
          <w:rFonts w:ascii="Arial" w:hAnsi="Arial" w:cs="Arial"/>
        </w:rPr>
        <w:t xml:space="preserve"> MIMIC-IV and eICU-CRD</w:t>
      </w:r>
    </w:p>
    <w:tbl>
      <w:tblPr>
        <w:tblW w:w="9239" w:type="dxa"/>
        <w:tblLook w:val="04A0" w:firstRow="1" w:lastRow="0" w:firstColumn="1" w:lastColumn="0" w:noHBand="0" w:noVBand="1"/>
      </w:tblPr>
      <w:tblGrid>
        <w:gridCol w:w="3402"/>
        <w:gridCol w:w="2410"/>
        <w:gridCol w:w="2268"/>
        <w:gridCol w:w="1159"/>
      </w:tblGrid>
      <w:tr w:rsidR="00FF7378" w:rsidRPr="002076E7" w14:paraId="14E77B8E" w14:textId="77777777" w:rsidTr="00B155E2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337E8F" w14:textId="77777777" w:rsidR="00FF7378" w:rsidRPr="002076E7" w:rsidRDefault="00FF7378" w:rsidP="00B155E2">
            <w:pPr>
              <w:rPr>
                <w:rFonts w:ascii="Arial" w:eastAsia="SimSun" w:hAnsi="Arial" w:cs="Arial"/>
                <w:b/>
                <w:bCs/>
                <w:szCs w:val="21"/>
              </w:rPr>
            </w:pPr>
            <w:r w:rsidRPr="002076E7">
              <w:rPr>
                <w:rFonts w:ascii="Arial" w:eastAsia="SimSun" w:hAnsi="Arial" w:cs="Arial"/>
                <w:b/>
                <w:bCs/>
                <w:szCs w:val="21"/>
              </w:rPr>
              <w:t>Variables</w:t>
            </w:r>
            <w:r w:rsidRPr="00055599">
              <w:rPr>
                <w:rFonts w:ascii="Arial" w:eastAsia="SimSun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8B2398" w14:textId="77777777" w:rsidR="00FF7378" w:rsidRPr="002076E7" w:rsidRDefault="00FF7378" w:rsidP="00B155E2">
            <w:pPr>
              <w:rPr>
                <w:rFonts w:ascii="Arial" w:eastAsia="SimSun" w:hAnsi="Arial" w:cs="Arial"/>
                <w:b/>
                <w:bCs/>
                <w:szCs w:val="21"/>
              </w:rPr>
            </w:pPr>
            <w:r w:rsidRPr="002076E7">
              <w:rPr>
                <w:rFonts w:ascii="Arial" w:eastAsia="SimSun" w:hAnsi="Arial" w:cs="Arial"/>
                <w:b/>
                <w:bCs/>
                <w:szCs w:val="21"/>
              </w:rPr>
              <w:t>MIMIC-IV</w:t>
            </w:r>
            <w:r>
              <w:rPr>
                <w:rFonts w:ascii="Arial" w:eastAsia="SimSun" w:hAnsi="Arial" w:cs="Arial"/>
                <w:b/>
                <w:bCs/>
                <w:szCs w:val="21"/>
              </w:rPr>
              <w:t xml:space="preserve"> (n=2093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14A6B" w14:textId="77777777" w:rsidR="00FF7378" w:rsidRPr="002076E7" w:rsidRDefault="00FF7378" w:rsidP="00B155E2">
            <w:pPr>
              <w:rPr>
                <w:rFonts w:ascii="Arial" w:eastAsia="SimSun" w:hAnsi="Arial" w:cs="Arial"/>
                <w:b/>
                <w:bCs/>
                <w:szCs w:val="21"/>
              </w:rPr>
            </w:pPr>
            <w:r w:rsidRPr="002076E7">
              <w:rPr>
                <w:rFonts w:ascii="Arial" w:eastAsia="SimSun" w:hAnsi="Arial" w:cs="Arial"/>
                <w:b/>
                <w:bCs/>
                <w:szCs w:val="21"/>
              </w:rPr>
              <w:t>eICU-CRD</w:t>
            </w:r>
            <w:r>
              <w:rPr>
                <w:rFonts w:ascii="Arial" w:eastAsia="SimSun" w:hAnsi="Arial" w:cs="Arial"/>
                <w:b/>
                <w:bCs/>
                <w:szCs w:val="21"/>
              </w:rPr>
              <w:t xml:space="preserve"> (n=10362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0E0A8" w14:textId="78F5935E" w:rsidR="00FF7378" w:rsidRPr="001F64B6" w:rsidRDefault="001F64B6" w:rsidP="00B155E2">
            <w:pPr>
              <w:rPr>
                <w:rFonts w:ascii="Arial" w:eastAsia="SimSun" w:hAnsi="Arial" w:cs="Arial"/>
                <w:b/>
                <w:bCs/>
                <w:i/>
                <w:iCs/>
                <w:szCs w:val="21"/>
              </w:rPr>
            </w:pPr>
            <w:r w:rsidRPr="001F64B6">
              <w:rPr>
                <w:rFonts w:ascii="Arial" w:eastAsia="SimSun" w:hAnsi="Arial" w:cs="Arial"/>
                <w:b/>
                <w:bCs/>
                <w:i/>
                <w:iCs/>
                <w:szCs w:val="21"/>
              </w:rPr>
              <w:t>P</w:t>
            </w:r>
          </w:p>
        </w:tc>
      </w:tr>
      <w:tr w:rsidR="00FF7378" w:rsidRPr="002076E7" w14:paraId="3FF417A2" w14:textId="77777777" w:rsidTr="00B155E2">
        <w:trPr>
          <w:trHeight w:val="2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7BA6F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Male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0/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C21EC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2223 (58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23EDE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558 (53.6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B359A" w14:textId="41358BC6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6F61EFF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</w:tcPr>
          <w:p w14:paraId="123B6EA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Ethnicity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0/1)</w:t>
            </w:r>
          </w:p>
        </w:tc>
        <w:tc>
          <w:tcPr>
            <w:tcW w:w="2410" w:type="dxa"/>
            <w:shd w:val="clear" w:color="auto" w:fill="auto"/>
            <w:noWrap/>
          </w:tcPr>
          <w:p w14:paraId="0D10DD7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B0D5ED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1159" w:type="dxa"/>
            <w:shd w:val="clear" w:color="auto" w:fill="auto"/>
            <w:noWrap/>
          </w:tcPr>
          <w:p w14:paraId="2AFD6AC7" w14:textId="3E4002E5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5969720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B0FFA26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Whit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EFC51A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106 (67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D5694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060 (77.8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635B61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</w:tr>
      <w:tr w:rsidR="00FF7378" w:rsidRPr="002076E7" w14:paraId="590A445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D305E4B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Black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39E61E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054 (9.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1DA75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49 (10.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2A8993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</w:tr>
      <w:tr w:rsidR="00FF7378" w:rsidRPr="002076E7" w14:paraId="1D5241BC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9EDBA3D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sia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0EAC2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08 (2.9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EFF11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7 (1.6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90203A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</w:tr>
      <w:tr w:rsidR="00FF7378" w:rsidRPr="002076E7" w14:paraId="027AEF3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7B081A4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Other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96A613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165 (19.9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1F954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86 (10.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3AF988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</w:tr>
      <w:tr w:rsidR="00FF7378" w:rsidRPr="002076E7" w14:paraId="14B2659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</w:tcPr>
          <w:p w14:paraId="41382D6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Comorbidities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0/1)</w:t>
            </w:r>
          </w:p>
        </w:tc>
        <w:tc>
          <w:tcPr>
            <w:tcW w:w="2410" w:type="dxa"/>
            <w:shd w:val="clear" w:color="auto" w:fill="auto"/>
            <w:noWrap/>
          </w:tcPr>
          <w:p w14:paraId="2333B8F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24CC59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1159" w:type="dxa"/>
            <w:shd w:val="clear" w:color="auto" w:fill="auto"/>
            <w:noWrap/>
          </w:tcPr>
          <w:p w14:paraId="2643DE4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</w:tr>
      <w:tr w:rsidR="00FF7378" w:rsidRPr="002076E7" w14:paraId="3A741F5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AF1177F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CK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E1F265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586 (17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C0EFB8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317 (12.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D5142E" w14:textId="38BBEE79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EDC399D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3E27B3D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CHF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29E7C9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907 (33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1EBE3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336 (22.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7742C81" w14:textId="1CB86549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061B00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19B1353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CP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541487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937 (28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485097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430 (23.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EC90215" w14:textId="6912666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143DAE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EAAD290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Liver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A5CA5D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96 (8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54216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75 (1.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992012D" w14:textId="01EE6E4F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3BF7647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3311181" w14:textId="77777777" w:rsidR="00FF7378" w:rsidRPr="002076E7" w:rsidRDefault="00FF7378" w:rsidP="00B155E2">
            <w:pPr>
              <w:ind w:leftChars="100" w:left="210"/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C794FF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935 (33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FC8E5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538 (34.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7EE805E" w14:textId="71E4BBBB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07</w:t>
            </w:r>
          </w:p>
        </w:tc>
      </w:tr>
      <w:tr w:rsidR="00FF7378" w:rsidRPr="002076E7" w14:paraId="3EF102C6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32983B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ulmonary infection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0/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AAF027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941 (42.7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6FF245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232 (50.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210606" w14:textId="6F02E83F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44060B7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F0443A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Gastrointestinal infection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0/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1A4B38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061 (24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8791D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45 (15.9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9F3ACFE" w14:textId="5D94A7B4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68398FF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4CB418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Vasopressor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0/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49D5AA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1354 (54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AC135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285 (31.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6D9895" w14:textId="2AF2971C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F084AD2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19134B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ge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years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A9F642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7 (56-7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D153A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6 (55-7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C840032" w14:textId="379BC42C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4162A79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C2B06C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BMI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kg/m</w:t>
            </w:r>
            <w:r w:rsidRPr="00617251">
              <w:rPr>
                <w:rFonts w:ascii="Arial" w:eastAsia="SimSun" w:hAnsi="Arial" w:cs="Arial"/>
                <w:color w:val="000000"/>
                <w:szCs w:val="21"/>
                <w:vertAlign w:val="superscript"/>
              </w:rPr>
              <w:t>2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9B095E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7.1 (23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7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31.6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7397E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7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1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22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32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B987D92" w14:textId="3520CE1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26</w:t>
            </w:r>
          </w:p>
        </w:tc>
      </w:tr>
      <w:tr w:rsidR="00FF7378" w:rsidRPr="002076E7" w14:paraId="3F49681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168350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GCS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score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5C73BE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5 (13-1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5248D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 (9-1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AC128DC" w14:textId="468E685F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C052DD0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E2A66C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PS III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score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BB6FF1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9 (37-6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652B2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4 (39-7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234BB61" w14:textId="6046EA9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2D122CD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DBB598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OFA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score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7668F7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 (4-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9BD3D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 (3-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1B2E70" w14:textId="1BA17F4A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5D2FA46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C31017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Urine output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ml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F11265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535 (915-237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FF8ACB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210 (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600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210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2071C3B" w14:textId="1D9CFFB8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77F0A5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9D8063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Heart rate (min) 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(bpm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F72CA4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1 (61-8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1C6503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7 (66-89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00530E" w14:textId="2B0AF469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60F3022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FBC9CA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Heart rate (max) 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(bpm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1D3500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5 (91-12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B0B77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14 (99-13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07C05AF" w14:textId="5E4F2D5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6E9904F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5A6B4D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Heart rate (mean) 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(bpm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7745CB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6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7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6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9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8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14E22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4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8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10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5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A356CBA" w14:textId="1E8A8014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6D83136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F6173F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Heart rate (std) 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(bpm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8ABAA8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5.9-11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CB982A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6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12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7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3D67F24" w14:textId="42603836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0B10E32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EE4DA1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BP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C90107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6 (78-96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D4196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2 (72-9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CDEF6DA" w14:textId="00594B4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A3AF599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37A578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BP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7C94D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4 (131-16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66919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2 (127-16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6ECEC89" w14:textId="7CA8DC1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68D5E6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2ECC06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BP (mea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9E16B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12 (104-12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3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EDB635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9 (10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1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12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1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1800004" w14:textId="750F881D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F84BA6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86ADA0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BP (std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63A0A4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3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7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10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8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17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3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A8AB7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.2 (10.8-18.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C7E40F" w14:textId="6FE5A636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623D11C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1F0395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DBP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7D5ADB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4 (38-5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B76308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3 (36-5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03180B8" w14:textId="5826523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9606972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719F6D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DBP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A1F5D8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4 (73-97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53486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5 (73-99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60D5AC8" w14:textId="1AC7094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01</w:t>
            </w:r>
          </w:p>
        </w:tc>
      </w:tr>
      <w:tr w:rsidR="00FF7378" w:rsidRPr="002076E7" w14:paraId="1224693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2BA1C7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DBP (mea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E4050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60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54-66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EA2F0E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60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54-6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BFFDF40" w14:textId="2062CE4D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2</w:t>
            </w:r>
            <w:r w:rsidR="00A03E30">
              <w:rPr>
                <w:rFonts w:ascii="Arial" w:eastAsia="SimSun" w:hAnsi="Arial" w:cs="Arial"/>
                <w:color w:val="000000"/>
                <w:szCs w:val="21"/>
              </w:rPr>
              <w:t>6</w:t>
            </w:r>
          </w:p>
        </w:tc>
      </w:tr>
      <w:tr w:rsidR="00FF7378" w:rsidRPr="002076E7" w14:paraId="2B126CD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9E59AC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DBP (std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86FB3C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1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7.0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12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510AA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5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7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1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12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.6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01259F9" w14:textId="0991343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0A1BD6D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CE7381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MAP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D5FDA7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7 (50-6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14C064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6 (48-6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C99BAD9" w14:textId="74187B6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83</w:t>
            </w:r>
          </w:p>
        </w:tc>
      </w:tr>
      <w:tr w:rsidR="00FF7378" w:rsidRPr="002076E7" w14:paraId="17C89982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7ECA09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MAP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BDA92B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0 (90-11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3B0FB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9 (87-11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3D75AF1" w14:textId="6A425D74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FCECE6B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5B5CE6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MAP (mea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ABCAF9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5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69-8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A83F9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4 (68-82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89B7B1D" w14:textId="0F0818EA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002</w:t>
            </w:r>
          </w:p>
        </w:tc>
      </w:tr>
      <w:tr w:rsidR="00FF7378" w:rsidRPr="002076E7" w14:paraId="2F94FB8D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BD1B24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MAP (std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6B0BAE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.1 (7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13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FF5F2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.1 (7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8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13.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3F315B7" w14:textId="423CCBDD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25</w:t>
            </w:r>
          </w:p>
        </w:tc>
      </w:tr>
      <w:tr w:rsidR="00FF7378" w:rsidRPr="002076E7" w14:paraId="2D6620CF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183238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Respiratory rate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bpm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EF764B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2 (10-1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3E066F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 (11-1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2DA57C7" w14:textId="3165C271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CEEE3E5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205672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Respiratory rate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bpm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453ED7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8 (24-3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CAEF8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0 (25-3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E534E48" w14:textId="27E124C5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58DD6F6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3A99A7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Respiratory rate (mea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bpm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C978BA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9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16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8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22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D4E63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1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18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24.8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E900147" w14:textId="034C6A7E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EC786B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D7C70D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lastRenderedPageBreak/>
              <w:t>Respiratory rate (std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bpm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A028B6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2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4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7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ABB6D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.9 (2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5.4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C91C1E1" w14:textId="259E1DD8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88239CB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787FA3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Temperature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 w:hint="eastAsia"/>
                <w:color w:val="000000"/>
                <w:szCs w:val="21"/>
              </w:rPr>
              <w:t>℃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697D53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6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4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36.0-36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7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DC989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6.4 (36.0-36.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ED7D138" w14:textId="17138B8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41</w:t>
            </w:r>
          </w:p>
        </w:tc>
      </w:tr>
      <w:tr w:rsidR="00FF7378" w:rsidRPr="002076E7" w14:paraId="046B75B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6F0028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Temperature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 w:hint="eastAsia"/>
                <w:color w:val="000000"/>
                <w:szCs w:val="21"/>
              </w:rPr>
              <w:t>℃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09DD07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7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4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37.0-38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52E30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7.5 (37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1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38.4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3DD8607" w14:textId="63DBB9FD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7276700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29909A2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Temperature (mea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 w:hint="eastAsia"/>
                <w:color w:val="000000"/>
                <w:szCs w:val="21"/>
              </w:rPr>
              <w:t>℃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B773A8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6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36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6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37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0D8E9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6.9 (36.6-37.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23CAC9" w14:textId="7F7B0ED9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1C2F986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DA726A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Temperature (std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 w:hint="eastAsia"/>
                <w:color w:val="000000"/>
                <w:szCs w:val="21"/>
              </w:rPr>
              <w:t>℃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08251E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0.38 (0.24-0.6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8CA2C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0.45 (0.27-0.7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84C4A15" w14:textId="2EF5A946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F06FC5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FEB57C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pO2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%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2926B4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2 (90-9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2AF07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1 (86-94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57E55D" w14:textId="216BA17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0CF7DFB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A0BBAD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pO2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%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F0AF7F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0 (100-10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D8556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0 (99-10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50A4D0" w14:textId="391D630A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643F1C8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2320C56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pO2 (mea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%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B42B42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7.3 (95.8-98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6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05EF9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6.7 (95.2-98.2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3C47EBE" w14:textId="376D3B31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60D11404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436819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pO2 (std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%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A17800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92 (1.37-2.5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297B9D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.13 (1.43-3.04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1C1BF34" w14:textId="7484A85B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E2A4DC9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FF9CD6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H (min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D4983C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.31 (7.24-7.37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50DB8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.32 (7.23-7.4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101D3E1" w14:textId="203B97EF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DA2FC8B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7F6D2D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H (max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3034C2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.42 (7.37-7.46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8C9FE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.40 (7.35-7.4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DE20F4" w14:textId="29405C74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94C604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0BF3A6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Lactate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330A6C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4 (1.0-2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7B424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5 (1.0-2.2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FAADF7B" w14:textId="2527A39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22EAD25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216618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Lactate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FA85AC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.3 (1.5-3.7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8B02D6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.5 (1.5-4.2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9C9EA4F" w14:textId="7CBA817B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24BDC59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3B5331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Bicarbonate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976D51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1 (18-2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D9F9B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1 (17-24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B4D04CC" w14:textId="1A06586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006</w:t>
            </w:r>
          </w:p>
        </w:tc>
      </w:tr>
      <w:tr w:rsidR="00FF7378" w:rsidRPr="002076E7" w14:paraId="2F28BDE7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F516C7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Bicarbonate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1BB302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4 (21-27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332BF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5 (22-28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2AC733" w14:textId="007A1FB1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0C56C57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90A209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Base excess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491C46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-3.0 (-7.0-0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28AB6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-2.7 (-8.0-1.4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E44CEFC" w14:textId="681E8C96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FA1EA74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0DA3AC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Base excess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0E5AE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0.0 (-2.0-3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C1617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0.0 (-4.2-3.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9C542D7" w14:textId="770434AD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6D13E8DD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1AC2E6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aO2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57CB2C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6 (41-9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E27CB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1 (59-9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AD65F53" w14:textId="7765C283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1111DC0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2FD94DD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aO2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E8BE5C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71 (92-34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FAF7B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13 (80.60-179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FEA51E" w14:textId="15E40A9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8CAEB19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8AF553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aCO2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9662D8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5 (31-4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ED4D2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4.50 (29-4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DB52149" w14:textId="6875EA3C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B1D9355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BAA086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aCO2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 Hg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5114DF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7 (40-5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3E8714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1.30 (34-52.5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74E1F8F" w14:textId="0EA7FB48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677955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8A9EA4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aO2/FiO2 ratio (min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98ECF0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53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9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90.0-245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A878A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1.5 (95.0-248.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29CBAD" w14:textId="5D5FB9D1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94C986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4A9479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aO2/FiO2 ratio (max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D2BE73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98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6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204.0-398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51D26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47.6 (170.0-338.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6021781" w14:textId="3C687DC3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2F9BB1A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A7EF6C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FiO2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CE81A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50 (40-5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505DB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0 (30-5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A295B2D" w14:textId="0FAD7ED4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2D3C0BA4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2FC1C0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FiO2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CCB2A4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0 (50-10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20DBE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60 (36-10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CA1FB8C" w14:textId="0DE74E74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2FEAF3B2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3976DF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HCT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6373D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8.9 (24.7-33.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5F5BA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9.7 (25.4-34.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A4C65D3" w14:textId="7DB97DE5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F5E3FD5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393B54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HCT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49F294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3.7 (29.8-38.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00897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5.0 (30.2-40.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4A6D5A1" w14:textId="501FBE84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F46471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2DC386A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Hb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11177F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.5 (8.1-11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33A9D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.7 (8.2-11.2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706E9DB" w14:textId="6CDC9F66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4E38371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622BAC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Hb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D63B0A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1.1 (9.7-12.6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7D643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1.4 (9.8-13.2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9797DFF" w14:textId="66DBF6E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2935C582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7365DC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LT count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K/μ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BB9031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1 (109-22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3B995F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7 (110-23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1BA7560" w14:textId="1F9BD6A9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004</w:t>
            </w:r>
          </w:p>
        </w:tc>
      </w:tr>
      <w:tr w:rsidR="00FF7378" w:rsidRPr="002076E7" w14:paraId="4E5C29B1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EE6D9B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LT count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K/μ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93AA13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04 (145-28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467D4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14 (147-299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040507A" w14:textId="3886C399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2949D86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0B84F2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WBC count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K/μ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9C2766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.7 (6.7-13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45D77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8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 xml:space="preserve"> (7.1-15.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668B08C" w14:textId="250A92E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614EDD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0FFD6D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WBC count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K/μ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1E1AD6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3.8 (9.8-18.9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C6243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.0 (11.0-22.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5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67CC4A" w14:textId="21B1BAD3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CA154B7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BF59C2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lbumin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874B42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.0 (2.6-3.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30EFB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.4 (2.0-2.9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6A6495" w14:textId="3A58F88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61DFA345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243BA6E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lbumin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F7DE62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.2 (2.7-3.6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F2871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.8 (2.3-3.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2368D82" w14:textId="0242747D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F43CD37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B876F3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anion gap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5C3B44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3.0 (11.0-15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E7F35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.0 (7.0-12.8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6E3714" w14:textId="4A7B8A0B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F851A9C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7246D6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anion gap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B84F72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.0 (14.0-20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09A57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3.6 (10.7-17.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81DEFCC" w14:textId="006BAF6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2861CE3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05AA0A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BUN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FD2C3B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1 (13-3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AA5C0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3 (14-3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9987233" w14:textId="3E34C00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11FE5A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B30FCF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BUN (max)</w:t>
            </w:r>
            <w: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16508D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5 (17-4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10DEA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1 (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20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-5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E3B39A8" w14:textId="08B6F269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BCD539F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FBB239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calcium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95160D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.0 (7.4-8.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1FC59F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7.8 (7.2-8.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91528DC" w14:textId="6D7E516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D2BD434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2F0DAA1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calcium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A4412F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.5 (8.0-9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97A3C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.6 (8.0-9.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4730FA4" w14:textId="2204C8A9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266B250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578AF9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chloride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1F653B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2 (98-106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1F624A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1 (96-10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AE871E8" w14:textId="2C92CDBE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607E3BB8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8D3898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chloride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64F80B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7 (102-11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09DEA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07 (102-11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CB03F6F" w14:textId="16EBBD6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3DA2804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5C5FD1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creatinine (min)</w:t>
            </w:r>
            <w: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78BA09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00 (0.70-1.6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9BB78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09 (0.73-1.8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ADBF886" w14:textId="6CCDE7EA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6342C0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33DD45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lastRenderedPageBreak/>
              <w:t>Serum creatinine (max)</w:t>
            </w:r>
            <w: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607812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20 (0.90-2.1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F3229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50 (0.97-2.6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283D2A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0.001</w:t>
            </w:r>
          </w:p>
        </w:tc>
      </w:tr>
      <w:tr w:rsidR="00FF7378" w:rsidRPr="002076E7" w14:paraId="21983916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A8AC61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Glucose (min)</w:t>
            </w:r>
            <w: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8DE324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11 (93-13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3AAF8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7 (80-118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96D4FB8" w14:textId="3246F17F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5D2674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7D2C26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Glucose (max)</w:t>
            </w:r>
            <w: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B78D93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8 (119-20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31C6C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74 (136-24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EA2C7A9" w14:textId="66AB67C8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A48AD96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3D1C4B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sodium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173C4B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37 (134-14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4DA70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36 (132-139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0D5A28" w14:textId="58B94AE8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6138081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138337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sodium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41B9CF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0 (137-14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260D0A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40 (137-143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73136E4" w14:textId="5D92530F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11</w:t>
            </w:r>
          </w:p>
        </w:tc>
      </w:tr>
      <w:tr w:rsidR="00FF7378" w:rsidRPr="002076E7" w14:paraId="6E11F3F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53586C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potassium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17FE5F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.9 (3.5-4.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A7247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.6 (3.3-4.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12F490A" w14:textId="5189471B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012CF45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1C9AB8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Serum potassium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mol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0C5BDC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.5 (4.1-5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0F029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.4 (4.0-4.9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3E33FC8" w14:textId="1A79BCCA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AA04EF7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1CA66E6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INR (min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E5FAE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20 (1.10-1.5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D80E99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30 (1.10-1.6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7B4B569" w14:textId="4B4C4D06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0FA9B1A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302411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INR (max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886A27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40 (1.20-1.7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1248D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.33 (1.13-1.9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80C8F1" w14:textId="5D4899FF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0</w:t>
            </w:r>
            <w:r w:rsidR="00A03E30">
              <w:rPr>
                <w:rFonts w:ascii="Arial" w:eastAsia="SimSun" w:hAnsi="Arial" w:cs="Arial"/>
                <w:color w:val="000000"/>
                <w:szCs w:val="21"/>
              </w:rPr>
              <w:t>3</w:t>
            </w:r>
          </w:p>
        </w:tc>
      </w:tr>
      <w:tr w:rsidR="00FF7378" w:rsidRPr="002076E7" w14:paraId="77456DE0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C10818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T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seconds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046AEB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3.7 (12.3-16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2A8F6F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5.3 (13.4-18.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7168DA9" w14:textId="4548BD8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1365302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3D95104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PT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seconds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A9E4ED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5.1 (13.2-18.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430F7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16.0 (13.7-21.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5B4B953" w14:textId="129BC17B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5E3AA41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2C1B53D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PTT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seconds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6CFA7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9.5 (26.2-34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D23F8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2.9 (28.2-38.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6DC5877" w14:textId="7C5A529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6F7DAAB1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AB54B6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PTT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seconds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819F0AD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3.7 (28.9-44.7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33034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4.6 (29.5-43.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E1179E2" w14:textId="17258AD3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05</w:t>
            </w:r>
          </w:p>
        </w:tc>
      </w:tr>
      <w:tr w:rsidR="00FF7378" w:rsidRPr="002076E7" w14:paraId="208DF4AB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430A2F1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LT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IU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BDDA6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7 (16-5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66F7E3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4 (15-44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E4A3989" w14:textId="164B83CA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384E4AF5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00F00AEF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LT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IU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E018E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0 (17-7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27A0CC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9 (18-57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507967" w14:textId="6A0BACA1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965C86E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2E9E75C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LP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IU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018B51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5 (60-127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EE85235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85 (62-122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671BA" w14:textId="459738C2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8</w:t>
            </w:r>
            <w:r w:rsidR="00A03E30">
              <w:rPr>
                <w:rFonts w:ascii="Arial" w:eastAsia="SimSun" w:hAnsi="Arial" w:cs="Arial"/>
                <w:color w:val="000000"/>
                <w:szCs w:val="21"/>
              </w:rPr>
              <w:t>8</w:t>
            </w:r>
          </w:p>
        </w:tc>
      </w:tr>
      <w:tr w:rsidR="00FF7378" w:rsidRPr="002076E7" w14:paraId="28BD2A63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0C7185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LP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IU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0FD057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2 (66-143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5C67900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98 (72-145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A1CAA47" w14:textId="5569530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5866664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7C0FE22E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ST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IU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864E87A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9 (24-85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373F74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29 (19-56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C8A0248" w14:textId="44A20FC0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46D7839A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6012C2D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AST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IU/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AC8F0D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47 (26-11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6</w:t>
            </w:r>
            <w:r w:rsidRPr="002076E7"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CC604B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38 (22-81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096DE35" w14:textId="1843100B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7AD7D61C" w14:textId="77777777" w:rsidTr="00B155E2">
        <w:trPr>
          <w:trHeight w:val="20"/>
        </w:trPr>
        <w:tc>
          <w:tcPr>
            <w:tcW w:w="3402" w:type="dxa"/>
            <w:shd w:val="clear" w:color="auto" w:fill="auto"/>
            <w:noWrap/>
            <w:hideMark/>
          </w:tcPr>
          <w:p w14:paraId="54E07772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Total bilirubin (min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2533BB6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0.6 (0.4-1.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269328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0.6 (0.4-1.0)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E8176E" w14:textId="5FCB40EC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szCs w:val="21"/>
              </w:rPr>
              <w:t>&lt;.001</w:t>
            </w:r>
          </w:p>
        </w:tc>
      </w:tr>
      <w:tr w:rsidR="00FF7378" w:rsidRPr="002076E7" w14:paraId="16127DD9" w14:textId="77777777" w:rsidTr="00B155E2">
        <w:trPr>
          <w:trHeight w:val="2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3DF9D1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Total bilirubin (max)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(</w:t>
            </w:r>
            <w:r w:rsidRPr="00617251">
              <w:rPr>
                <w:rFonts w:ascii="Arial" w:eastAsia="SimSun" w:hAnsi="Arial" w:cs="Arial"/>
                <w:color w:val="000000"/>
                <w:szCs w:val="21"/>
              </w:rPr>
              <w:t>mg/d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59453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0.8 (0.4-1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382657" w14:textId="77777777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0.8 (0.5-1.3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23D0EA" w14:textId="71282BFA" w:rsidR="00FF7378" w:rsidRPr="002076E7" w:rsidRDefault="00FF7378" w:rsidP="00B155E2">
            <w:pPr>
              <w:rPr>
                <w:rFonts w:ascii="Arial" w:eastAsia="SimSun" w:hAnsi="Arial" w:cs="Arial"/>
                <w:color w:val="000000"/>
                <w:szCs w:val="21"/>
              </w:rPr>
            </w:pPr>
            <w:r w:rsidRPr="002076E7">
              <w:rPr>
                <w:rFonts w:ascii="Arial" w:eastAsia="SimSun" w:hAnsi="Arial" w:cs="Arial"/>
                <w:color w:val="000000"/>
                <w:szCs w:val="21"/>
              </w:rPr>
              <w:t>.</w:t>
            </w:r>
            <w:r w:rsidR="00A03E30">
              <w:rPr>
                <w:rFonts w:ascii="Arial" w:eastAsia="SimSun" w:hAnsi="Arial" w:cs="Arial"/>
                <w:color w:val="000000"/>
                <w:szCs w:val="21"/>
              </w:rPr>
              <w:t>80</w:t>
            </w:r>
          </w:p>
        </w:tc>
      </w:tr>
    </w:tbl>
    <w:p w14:paraId="1ADC1328" w14:textId="77777777" w:rsidR="00FF767B" w:rsidRDefault="00FF7378" w:rsidP="00FF767B">
      <w:pPr>
        <w:rPr>
          <w:rFonts w:ascii="Arial" w:hAnsi="Arial" w:cs="Arial"/>
          <w:bCs/>
          <w:szCs w:val="28"/>
        </w:rPr>
      </w:pPr>
      <w:r w:rsidRPr="00B02A5C">
        <w:rPr>
          <w:rFonts w:ascii="Arial" w:hAnsi="Arial" w:cs="Arial"/>
          <w:bCs/>
          <w:szCs w:val="21"/>
          <w:vertAlign w:val="superscript"/>
        </w:rPr>
        <w:t>a</w:t>
      </w:r>
      <w:r w:rsidRPr="00B02A5C">
        <w:rPr>
          <w:rFonts w:ascii="Arial" w:hAnsi="Arial" w:cs="Arial"/>
          <w:bCs/>
          <w:szCs w:val="21"/>
        </w:rPr>
        <w:t xml:space="preserve"> </w:t>
      </w:r>
      <w:r w:rsidRPr="00B02A5C">
        <w:rPr>
          <w:rFonts w:ascii="Arial" w:hAnsi="Arial" w:cs="Arial"/>
          <w:bCs/>
          <w:szCs w:val="28"/>
        </w:rPr>
        <w:t>Data is in count (%) or median (Interquartile range, IQR)</w:t>
      </w:r>
      <w:r w:rsidR="00C06DA6">
        <w:rPr>
          <w:rFonts w:ascii="Arial" w:hAnsi="Arial" w:cs="Arial"/>
          <w:bCs/>
          <w:szCs w:val="28"/>
        </w:rPr>
        <w:t>.</w:t>
      </w:r>
      <w:r w:rsidR="0004688A">
        <w:rPr>
          <w:rFonts w:ascii="Arial" w:hAnsi="Arial" w:cs="Arial"/>
          <w:bCs/>
          <w:szCs w:val="28"/>
        </w:rPr>
        <w:t xml:space="preserve"> </w:t>
      </w:r>
    </w:p>
    <w:p w14:paraId="78D00876" w14:textId="77777777" w:rsidR="00FF767B" w:rsidRDefault="00FF767B" w:rsidP="00FF767B">
      <w:pPr>
        <w:rPr>
          <w:rFonts w:ascii="Arial" w:hAnsi="Arial" w:cs="Arial"/>
          <w:bCs/>
          <w:szCs w:val="28"/>
        </w:rPr>
      </w:pPr>
    </w:p>
    <w:p w14:paraId="073F451A" w14:textId="07D7B1E3" w:rsidR="00214BCD" w:rsidRPr="00FF767B" w:rsidRDefault="00214BCD" w:rsidP="00FF767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F767B">
        <w:rPr>
          <w:rFonts w:ascii="Times New Roman" w:hAnsi="Times New Roman" w:cs="Times New Roman"/>
          <w:b/>
          <w:bCs/>
          <w:sz w:val="24"/>
          <w:szCs w:val="28"/>
        </w:rPr>
        <w:t>Abbreviations</w:t>
      </w:r>
    </w:p>
    <w:p w14:paraId="47126F2B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APS III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Acute Physiology Score III</w:t>
      </w:r>
    </w:p>
    <w:p w14:paraId="58473DE3" w14:textId="77777777" w:rsidR="00214BCD" w:rsidRDefault="00214BCD" w:rsidP="00214BC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PTT</w:t>
      </w:r>
      <w:r>
        <w:rPr>
          <w:rFonts w:ascii="Times New Roman" w:hAnsi="Times New Roman" w:cs="Times New Roman" w:hint="eastAsia"/>
          <w:sz w:val="24"/>
          <w:szCs w:val="28"/>
        </w:rPr>
        <w:t>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B6F47">
        <w:rPr>
          <w:rFonts w:ascii="Times New Roman" w:hAnsi="Times New Roman" w:cs="Times New Roman"/>
          <w:sz w:val="24"/>
          <w:szCs w:val="28"/>
        </w:rPr>
        <w:t>activated partial thromboplastin time</w:t>
      </w:r>
    </w:p>
    <w:p w14:paraId="3365BB8F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LT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alanine transaminase</w:t>
      </w:r>
    </w:p>
    <w:p w14:paraId="60D92C72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ALP: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alkaline phosphatase</w:t>
      </w:r>
    </w:p>
    <w:p w14:paraId="068B06E8" w14:textId="77777777" w:rsidR="00214BCD" w:rsidRDefault="00214BCD" w:rsidP="00214BCD"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AST: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aspartate aminotransferase</w:t>
      </w:r>
    </w:p>
    <w:p w14:paraId="401E159E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BMI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body mass index</w:t>
      </w:r>
    </w:p>
    <w:p w14:paraId="5D30144E" w14:textId="77777777" w:rsidR="00214BCD" w:rsidRDefault="00214BCD" w:rsidP="00214BC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BUN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blood urea nitrogen</w:t>
      </w:r>
    </w:p>
    <w:p w14:paraId="13D42888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CKD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chronic kidney disease</w:t>
      </w:r>
    </w:p>
    <w:p w14:paraId="4D23B502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CHF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congestive heart failure</w:t>
      </w:r>
    </w:p>
    <w:p w14:paraId="6DE3F221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CPD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chronic pulmonary disease</w:t>
      </w:r>
    </w:p>
    <w:p w14:paraId="3AE153B4" w14:textId="77777777" w:rsidR="00214BCD" w:rsidRPr="00B02A5C" w:rsidRDefault="00214BCD" w:rsidP="00214BCD">
      <w:pPr>
        <w:rPr>
          <w:rFonts w:ascii="Arial" w:hAnsi="Arial" w:cs="Arial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DBP: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diastolic blood pressure</w:t>
      </w:r>
    </w:p>
    <w:p w14:paraId="0FD5EB59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597B8F">
        <w:rPr>
          <w:rFonts w:ascii="Times New Roman" w:eastAsia="SimSun" w:hAnsi="Times New Roman" w:cs="Times New Roman"/>
          <w:bCs/>
          <w:kern w:val="0"/>
          <w:sz w:val="24"/>
          <w:szCs w:val="24"/>
        </w:rPr>
        <w:t>eICU-CRD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597B8F">
        <w:rPr>
          <w:rFonts w:ascii="Times New Roman" w:eastAsia="SimSun" w:hAnsi="Times New Roman" w:cs="Times New Roman"/>
          <w:bCs/>
          <w:kern w:val="0"/>
          <w:sz w:val="24"/>
          <w:szCs w:val="24"/>
        </w:rPr>
        <w:t>eICU Collaborative Research Database</w:t>
      </w:r>
    </w:p>
    <w:p w14:paraId="1CB27C5E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GCS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Glasgow Coma Scale</w:t>
      </w:r>
    </w:p>
    <w:p w14:paraId="1910CA9B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HCT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hematocrit</w:t>
      </w:r>
    </w:p>
    <w:p w14:paraId="343963B7" w14:textId="77777777" w:rsidR="00214BCD" w:rsidRDefault="00214BCD" w:rsidP="00214BCD"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Hb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hemoglobin</w:t>
      </w:r>
    </w:p>
    <w:p w14:paraId="45ADB4DF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INR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international normalized ratio</w:t>
      </w:r>
    </w:p>
    <w:p w14:paraId="40849FDD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597B8F">
        <w:rPr>
          <w:rFonts w:ascii="Times New Roman" w:eastAsia="SimSun" w:hAnsi="Times New Roman" w:cs="Times New Roman"/>
          <w:bCs/>
          <w:kern w:val="0"/>
          <w:sz w:val="24"/>
          <w:szCs w:val="24"/>
        </w:rPr>
        <w:t>MIMIC-IV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597B8F">
        <w:rPr>
          <w:rFonts w:ascii="Times New Roman" w:eastAsia="SimSun" w:hAnsi="Times New Roman" w:cs="Times New Roman"/>
          <w:bCs/>
          <w:kern w:val="0"/>
          <w:sz w:val="24"/>
          <w:szCs w:val="24"/>
        </w:rPr>
        <w:t>Medical Information Mart for Intensive Care database-IV</w:t>
      </w:r>
    </w:p>
    <w:p w14:paraId="156BFD7A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MAP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mean blood pressure</w:t>
      </w:r>
    </w:p>
    <w:p w14:paraId="3AF5C491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LT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platelets</w:t>
      </w:r>
    </w:p>
    <w:p w14:paraId="528000F5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PT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prothrombin time</w:t>
      </w:r>
    </w:p>
    <w:p w14:paraId="0182BC02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631676">
        <w:rPr>
          <w:rFonts w:ascii="Times New Roman" w:eastAsia="SimSun" w:hAnsi="Times New Roman" w:cs="Times New Roman"/>
          <w:bCs/>
          <w:kern w:val="0"/>
          <w:sz w:val="24"/>
          <w:szCs w:val="24"/>
        </w:rPr>
        <w:lastRenderedPageBreak/>
        <w:t>SOFA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: </w:t>
      </w:r>
      <w:r w:rsidRPr="00631676">
        <w:rPr>
          <w:rFonts w:ascii="Times New Roman" w:eastAsia="SimSun" w:hAnsi="Times New Roman" w:cs="Times New Roman"/>
          <w:bCs/>
          <w:kern w:val="0"/>
          <w:sz w:val="24"/>
          <w:szCs w:val="24"/>
        </w:rPr>
        <w:t>Sequential Organ Failure Assessment</w:t>
      </w:r>
    </w:p>
    <w:p w14:paraId="0F73373A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SpO</w:t>
      </w:r>
      <w:r w:rsidRPr="007650D3"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DF6AB7">
        <w:rPr>
          <w:rFonts w:ascii="Times New Roman" w:eastAsia="SimSun" w:hAnsi="Times New Roman" w:cs="Times New Roman"/>
          <w:bCs/>
          <w:kern w:val="0"/>
          <w:sz w:val="24"/>
          <w:szCs w:val="24"/>
        </w:rPr>
        <w:t>: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oxygen saturation</w:t>
      </w:r>
    </w:p>
    <w:p w14:paraId="075C359F" w14:textId="77777777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SBP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systolic blood pressure</w:t>
      </w:r>
    </w:p>
    <w:p w14:paraId="5C13DC07" w14:textId="6A5765CA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WBC: </w:t>
      </w:r>
      <w:r w:rsidRPr="0017446B">
        <w:rPr>
          <w:rFonts w:ascii="Times New Roman" w:eastAsia="SimSun" w:hAnsi="Times New Roman" w:cs="Times New Roman"/>
          <w:bCs/>
          <w:kern w:val="0"/>
          <w:sz w:val="24"/>
          <w:szCs w:val="24"/>
        </w:rPr>
        <w:t>white blood cells</w:t>
      </w:r>
    </w:p>
    <w:p w14:paraId="35E8F157" w14:textId="447F7338" w:rsidR="00214BCD" w:rsidRDefault="00214BCD" w:rsidP="00214BCD">
      <w:pPr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20BCAED6" w14:textId="018C039D" w:rsidR="00214BCD" w:rsidRDefault="00214BCD"/>
    <w:p w14:paraId="73735687" w14:textId="2ACB779A" w:rsidR="00214BCD" w:rsidRDefault="00214BCD"/>
    <w:p w14:paraId="5AB80604" w14:textId="60CBB4B2" w:rsidR="00214BCD" w:rsidRDefault="00214BCD"/>
    <w:p w14:paraId="01E00A6D" w14:textId="0AFCB172" w:rsidR="00214BCD" w:rsidRDefault="00214BCD"/>
    <w:p w14:paraId="1B301E96" w14:textId="77777777" w:rsidR="00214BCD" w:rsidRPr="00214BCD" w:rsidRDefault="00214BCD"/>
    <w:sectPr w:rsidR="00214BCD" w:rsidRPr="00214BCD" w:rsidSect="00214BC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3789E" w14:textId="77777777" w:rsidR="00C95E0E" w:rsidRDefault="00C95E0E" w:rsidP="00FF7378">
      <w:r>
        <w:separator/>
      </w:r>
    </w:p>
  </w:endnote>
  <w:endnote w:type="continuationSeparator" w:id="0">
    <w:p w14:paraId="114D37CD" w14:textId="77777777" w:rsidR="00C95E0E" w:rsidRDefault="00C95E0E" w:rsidP="00FF7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Semi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D2117" w14:textId="77777777" w:rsidR="00C95E0E" w:rsidRDefault="00C95E0E" w:rsidP="00FF7378">
      <w:r>
        <w:separator/>
      </w:r>
    </w:p>
  </w:footnote>
  <w:footnote w:type="continuationSeparator" w:id="0">
    <w:p w14:paraId="17AFA717" w14:textId="77777777" w:rsidR="00C95E0E" w:rsidRDefault="00C95E0E" w:rsidP="00FF73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245F1"/>
    <w:multiLevelType w:val="hybridMultilevel"/>
    <w:tmpl w:val="F92CBE74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E3F1E4A"/>
    <w:multiLevelType w:val="hybridMultilevel"/>
    <w:tmpl w:val="76D67C8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3BAA386A"/>
    <w:multiLevelType w:val="hybridMultilevel"/>
    <w:tmpl w:val="109EBB3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0943EA1"/>
    <w:multiLevelType w:val="hybridMultilevel"/>
    <w:tmpl w:val="4B16F190"/>
    <w:lvl w:ilvl="0" w:tplc="363882E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5C427F"/>
    <w:multiLevelType w:val="hybridMultilevel"/>
    <w:tmpl w:val="632029C4"/>
    <w:lvl w:ilvl="0" w:tplc="5B26163C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FB0"/>
    <w:rsid w:val="0004688A"/>
    <w:rsid w:val="000F691C"/>
    <w:rsid w:val="001F64B6"/>
    <w:rsid w:val="0021004C"/>
    <w:rsid w:val="00214BCD"/>
    <w:rsid w:val="00245F87"/>
    <w:rsid w:val="00300144"/>
    <w:rsid w:val="003A7C44"/>
    <w:rsid w:val="005043FD"/>
    <w:rsid w:val="0063155E"/>
    <w:rsid w:val="006C2FB0"/>
    <w:rsid w:val="007954CF"/>
    <w:rsid w:val="008C1D5C"/>
    <w:rsid w:val="00A03E30"/>
    <w:rsid w:val="00A6385D"/>
    <w:rsid w:val="00C06DA6"/>
    <w:rsid w:val="00C14892"/>
    <w:rsid w:val="00C95E0E"/>
    <w:rsid w:val="00FF7378"/>
    <w:rsid w:val="00FF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3000E"/>
  <w15:chartTrackingRefBased/>
  <w15:docId w15:val="{3C409E40-5E5B-4412-82C4-C77FBF970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378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37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73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737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7378"/>
    <w:rPr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F737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37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37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F7378"/>
    <w:pPr>
      <w:ind w:firstLineChars="200" w:firstLine="420"/>
    </w:pPr>
  </w:style>
  <w:style w:type="character" w:customStyle="1" w:styleId="fontstyle01">
    <w:name w:val="fontstyle01"/>
    <w:basedOn w:val="DefaultParagraphFont"/>
    <w:rsid w:val="00FF7378"/>
    <w:rPr>
      <w:rFonts w:ascii="MyriadPro-Semibold" w:hAnsi="MyriadPro-Semibold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737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F7378"/>
    <w:pPr>
      <w:jc w:val="center"/>
    </w:pPr>
    <w:rPr>
      <w:rFonts w:ascii="Times New Roman" w:eastAsia="DengXi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378"/>
    <w:rPr>
      <w:rFonts w:ascii="Times New Roman" w:eastAsia="DengXi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F7378"/>
    <w:rPr>
      <w:rFonts w:ascii="Times New Roman" w:eastAsia="DengXi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F7378"/>
    <w:rPr>
      <w:rFonts w:ascii="Times New Roman" w:eastAsia="DengXian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973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eicheng</dc:creator>
  <cp:keywords/>
  <dc:description/>
  <cp:lastModifiedBy>Meicheng Yang</cp:lastModifiedBy>
  <cp:revision>4</cp:revision>
  <dcterms:created xsi:type="dcterms:W3CDTF">2024-02-27T06:56:00Z</dcterms:created>
  <dcterms:modified xsi:type="dcterms:W3CDTF">2024-02-27T12:50:00Z</dcterms:modified>
</cp:coreProperties>
</file>